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textAlignment w:val="auto"/>
        <w:outlineLvl w:val="9"/>
        <w:rPr>
          <w:rFonts w:hint="eastAsia" w:ascii="Times New Roman" w:hAnsi="Times New Roman" w:eastAsia="楷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楷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Additional file 2: </w:t>
      </w:r>
      <w:r>
        <w:rPr>
          <w:rFonts w:ascii="Times New Roman" w:hAnsi="Times New Roman" w:eastAsia="楷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 details of Function Object Use with personalized object</w:t>
      </w:r>
      <w:bookmarkStart w:id="0" w:name="_GoBack"/>
      <w:bookmarkEnd w:id="0"/>
    </w:p>
    <w:tbl>
      <w:tblPr>
        <w:tblStyle w:val="6"/>
        <w:tblW w:w="10065" w:type="dxa"/>
        <w:tblInd w:w="-88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852"/>
        <w:gridCol w:w="1134"/>
        <w:gridCol w:w="1984"/>
        <w:gridCol w:w="709"/>
        <w:gridCol w:w="567"/>
        <w:gridCol w:w="1984"/>
        <w:gridCol w:w="993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50" w:type="dxa"/>
            <w:vMerge w:val="restart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Patient</w:t>
            </w:r>
          </w:p>
        </w:tc>
        <w:tc>
          <w:tcPr>
            <w:tcW w:w="852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Age (year)/Gender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Etiology/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Time since injury (month)</w:t>
            </w:r>
          </w:p>
        </w:tc>
        <w:tc>
          <w:tcPr>
            <w:tcW w:w="3260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CRS-R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969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CRS-R Personalized obj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50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Diagnosis</w:t>
            </w:r>
          </w:p>
        </w:tc>
        <w:tc>
          <w:tcPr>
            <w:tcW w:w="1276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Functional Object Use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984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Re-Diagnosis</w:t>
            </w:r>
          </w:p>
        </w:tc>
        <w:tc>
          <w:tcPr>
            <w:tcW w:w="1985" w:type="dxa"/>
            <w:gridSpan w:val="2"/>
            <w:tcBorders>
              <w:top w:val="single" w:color="auto" w:sz="12" w:space="0"/>
              <w:left w:val="nil"/>
              <w:bottom w:val="nil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Functional Object 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850" w:type="dxa"/>
            <w:vMerge w:val="continue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comb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cup</w:t>
            </w:r>
          </w:p>
        </w:tc>
        <w:tc>
          <w:tcPr>
            <w:tcW w:w="1984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Object 1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Object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41/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8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 (2-1-3-2-0-3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EMCS (1-1-6-1-0-3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Paper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(2/2)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Pe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(2/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 (2-1-3-2-0-3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37/F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Non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6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2-1-2-2-1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2-1-2-2-1-2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2-1-2-2-1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62/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Non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3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3-5-3-2-1-3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EMCS (3-5-6-2-1-3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Paper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(2/2)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Pe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(2/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3-5-3-2-1-3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44/F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7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2-1-2-2-1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2-1-2-2-1-2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2-1-2-2-1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62/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3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1-3-3-2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3-3-3-3-1-2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3-3-3-3-1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67/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Non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5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3-1-4-1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3-1-4-1-0-2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3-1-4-1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67/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10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 (0-2-2-1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 (0-2-2-1-0-2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 (0-2-2-1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62/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3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 (1-3-1-1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EMCS (1-3-6-1-0-2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Phon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(2/2)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Tooth Brush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(2/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 (1-3-1-1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70/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Non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18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 (2-1-2-1-1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2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EMCS (1-2-6-1-0-3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Comb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(2/2)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Phon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(2/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 (2-1-2-1-1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2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45/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Non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10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 (2-0-1-2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EMCS (3-5-6-2-1-3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Phon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(2/2)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Fa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(2/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 (2-0-3-1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50/F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Non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6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3-5-1-2-1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3-5-1-2-1-2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3-5-1-2-1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58/F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6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2-3-2-2-1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2-2-2-2-1-2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2-2-2-2-1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58/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Non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3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4-5-2-3-1-3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4-5-2-3-1-3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4-5-2-3-1-3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62/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3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4-5-4-2-1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4-5-4-2-1-2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 (4-5-4-2-1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54/F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Non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(4-5-4-2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(4-5-4-2-0-2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(4-5-4-2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58/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Non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5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(2-3-3-1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(2-3-3-1-0-2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(2-3-3-1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15/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9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(2-3-2-1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(2-3-2-1-0-2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(2-3-2-1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61/F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1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(1-1-4-1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(2-1-4-1-0-2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(2-1-4-1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65/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Non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9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(4-5-2-2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(4-5-2-2-0-2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+(4-5-2-2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70/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4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(2-3-3-1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(2-3-3-1-0-2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(2-3-3-1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restart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40/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Traumati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/6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(2-3-2-2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(2-3-2-2-1-2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0" w:type="dxa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MCS-(2-3-2-2-0-2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</w:rPr>
              <w:t>0/2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kern w:val="2"/>
                <w:sz w:val="20"/>
                <w:szCs w:val="21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textAlignment w:val="auto"/>
        <w:outlineLvl w:val="9"/>
        <w:rPr>
          <w:rFonts w:ascii="Times New Roman" w:hAnsi="Times New Roman" w:cs="Times New Roman"/>
          <w:kern w:val="2"/>
          <w:szCs w:val="21"/>
        </w:rPr>
      </w:pPr>
      <w:r>
        <w:rPr>
          <w:rFonts w:ascii="Times New Roman" w:hAnsi="Times New Roman" w:cs="Times New Roman"/>
        </w:rPr>
        <w:t>Notes: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CRS-R includes 6 sub-scales: Auditory Function Scale, Visual Function Scale, Motor Function Scale, Oromotor/Verbal Function Scale, Communication Scale, Arousal Scale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Functional Object Use is included in Motor Function Scale, and patients will be diagnosed as EMCS if get score in this item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textAlignment w:val="auto"/>
        <w:outlineLvl w:val="9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779"/>
    <w:rsid w:val="00335BC5"/>
    <w:rsid w:val="00350987"/>
    <w:rsid w:val="003A706A"/>
    <w:rsid w:val="00425628"/>
    <w:rsid w:val="006518CA"/>
    <w:rsid w:val="00763E44"/>
    <w:rsid w:val="009A5415"/>
    <w:rsid w:val="00BB2039"/>
    <w:rsid w:val="00FA5779"/>
    <w:rsid w:val="0E0C3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nhideWhenUsed="0" w:uiPriority="99" w:semiHidden="0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黑体"/>
      <w:kern w:val="0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table" w:styleId="6">
    <w:name w:val="Table Grid"/>
    <w:basedOn w:val="5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4"/>
    <w:link w:val="3"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44</Words>
  <Characters>2537</Characters>
  <Lines>21</Lines>
  <Paragraphs>5</Paragraphs>
  <TotalTime>0</TotalTime>
  <ScaleCrop>false</ScaleCrop>
  <LinksUpToDate>false</LinksUpToDate>
  <CharactersWithSpaces>2976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4T06:59:00Z</dcterms:created>
  <dc:creator>Wang Jing</dc:creator>
  <cp:lastModifiedBy>Administrator</cp:lastModifiedBy>
  <dcterms:modified xsi:type="dcterms:W3CDTF">2018-04-10T09:33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